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628" w:rsidRPr="00C16628" w:rsidRDefault="00C16628" w:rsidP="00C16628">
      <w:pPr>
        <w:rPr>
          <w:sz w:val="36"/>
          <w:szCs w:val="36"/>
        </w:rPr>
      </w:pPr>
      <w:r w:rsidRPr="00C16628">
        <w:rPr>
          <w:sz w:val="36"/>
          <w:szCs w:val="36"/>
        </w:rPr>
        <w:t>GCNA PROTEASE HMM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HMMER3/f [3.1b1 | May 2013]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NAME  GCNAsprtProteaseonlyUPDATE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LENG  99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ALPH  amino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RF    no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MM    no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CONS  yes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CS    no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MAP   yes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DATE  Mon Mar  9 15:10:01 2015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NSEQ  14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EFFN  0.967285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CKSUM 149713577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STATS LOCAL MSV       -9.5317  0.71785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STATS LOCAL VITERBI  -10.3880  0.71785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STATS LOCAL FORWARD   -4.1105  0.71785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HMM          A        C        D        E        F        G        H        I        K        L        M        N        P        Q        R        S        T        V        W        Y   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  m-&gt;m     m-&gt;i     m-&gt;d     i-&gt;m     i-&gt;i     d-&gt;m     d-&gt;d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COMPO   2.47439  3.98252  3.05804  2.65636  3.38600  3.02880  3.31665  2.88803  2.60770  2.45708  3.63452  3.07362  3.67603  3.09023  2.91773  2.65917  2.80558  2.68837  3.76145  3.60616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579  4.42229  2.77524  2.73127  3.46358  2.40517  3.72499  3.29358  2.67745  2.69359  4.24694  2.90351  2.73744  3.18150  2.89805  2.37891  2.77513  2.98510  4.58481  3.61507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42253  1.34352  2.48067  0.20598  1.68118  0.00000        *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1   2.48556  4.87281  2.92232  2.25793  4.14059  3.40736  3.61244  3.16662  2.19917  3.14135  3.94763  2.92565  3.81006  2.30483  2.80340  2.27637  2.85232  3.22201  5.35828  4.01766      2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599  4.05892  4.78127  0.61958  0.77255  0.52247  0.89907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2   2.47995  3.81276  2.70397  2.27811  4.23790  3.39292  3.31083  3.68198  2.14085  3.22837  4.00800  2.88876  3.78642  2.59227  2.49977  2.44178  2.83016  3.30989  5.41656  4.04853      3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     0.02526  4.08711  4.80945  0.61958  0.77255  0.45153  1.0124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3   3.04633  4.42136  4.61184  4.04977  2.24660  4.19213  4.27764  2.12833  3.90854  1.19365  3.04603  4.18521  4.47580  4.02687  4.01341  3.50750  3.26980  2.42432  4.64353  2.81465      4 l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4   2.48936  4.28238  3.84811  3.29479  2.22812  3.74314  3.84236  2.72241  3.19918  2.17363  3.35987  3.57647  4.11093  3.01720  3.45788  3.01954  2.95626  2.53966  4.48492  2.11069      5 y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5   2.22095  5.07656  2.49163  2.22514  4.39199  3.38867  3.60042  3.85447  2.02741  3.36569  4.13137  2.86790  3.80058  2.50062  2.69734  2.61839  2.74388  3.45233  5.52336  4.13370      6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6   2.60907  4.61047  3.15360  2.37007  3.80252  3.12373  3.69354  2.91653  2.52779  2.32429  3.37911  3.07581  3.86988  2.68660  2.50662  2.70554  2.83871  2.91451  5.14380  3.85715      7 l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7   3.28222  4.59300  4.65355  4.21380  1.76807  4.24102  3.66315  3.01454  4.04903  1.66013  3.62286  4.07301  4.55735  4.07236  4.08957  3.57000  3.50380  2.90356  2.99831  1.56187      8 y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8   2.77555  5.16865  2.32184  2.07893  4.46517  3.34681  3.71359  3.91849  2.57219  3.47142  4.28052  1.64175  3.85400  2.85795  3.08001  2.73576  3.03250  3.04389  5.66127  4.25089      9 n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9   2.39419  5.02123  2.48137  2.21392  4.32665  3.39168  3.22332  3.78409  2.26556  3.30840  4.07499  2.87667  3.79024  2.70294  2.43199  2.50513  2.74120  3.17723  5.47753  4.09350     10 e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0   2.66647  5.01894  2.93092  2.22758  4.32985  3.42993  3.60724  3.76905  2.17026  3.29763  4.08149  2.92357  3.82796  2.47522  2.37079  2.24229  2.45901  3.39372  5.46495  4.11069     11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1   3.12769  4.47024  4.81348  4.34447  3.66384  4.41941  5.07546  1.66186  4.21682  2.18861  3.48728  4.54603  4.78323  4.50933  4.41986  3.82702  3.41208  0.86813  5.62175  4.38942     12 v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2   3.01908  3.41299  4.50015  4.06542  1.04172  3.93469  4.08132  2.69354  3.91426  2.27272  3.50252  4.07546  4.40567  4.07436  4.03214  3.35677  3.32964  2.59790  4.40652  2.83533     13 f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3   2.79315  5.30689  1.84685  2.12985  4.61761  2.61030  3.69621  4.10887  2.55631  3.60327  4.38876  2.59838  3.84222  2.29505  3.08789  2.47628  3.04750  3.68539  5.75839  4.31384     14 d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4   2.47573  5.07339  2.61747  2.31703  4.38628  2.54212  3.61458  3.84844  2.27672  3.36741  4.13805  2.41730  3.80350  2.50952  2.71749  2.53030  2.88968  3.44983  5.53323  4.14087     15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5   2.51827  4.89603  3.03342  2.35480  4.16730  3.45788  3.62173  3.19317  1.92762  3.15514  3.43402  2.97402  3.84310  2.53587  2.34950  2.67214  2.87856  3.24670  5.36262  4.03624     16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6   2.95517  4.45785  4.19385  3.66719  2.69955  4.00515  4.27367  2.46933  3.54800  1.07277  3.12473  3.94091  3.37027  3.78734  3.76574  3.32864  3.20137  2.46369  4.86557  3.57936     17 l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6115  4.13790  3.1381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7   2.08245  4.29548  3.37408  3.01539  4.25025  3.07213  4.11851  3.63175  3.04504  3.32100  4.15351  3.27383  1.58906  3.35983  3.39728  2.20576  2.34161  3.15777  5.58483  4.34830     18 p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489  4.10164  4.82398  0.61958  0.77255  0.52729  0.89209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18   2.24886  4.95238  2.83777  1.90202  4.24368  3.39156  3.62711  3.67776  2.24785  3.23939  4.03574  2.90173  3.81345  2.62219  2.85028  2.42350  2.88049  3.12842  5.44016  4.08010     19 e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27  4.42234  2.77515  2.73103  3.46363  2.40522  3.72504  3.29363  2.67707  2.69349  4.24639  2.90356  2.73749  3.18156  2.89810  2.37875  2.77529  2.98528  4.58486  3.6151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14976  2.03219  4.82398  1.28028  0.32567  0.46064  0.9966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9   2.51826  5.29179  1.83809  2.05060  4.60459  3.34209  3.68152  4.09190  2.01390  3.58309  4.36447  2.54581  3.83949  2.80840  3.02927  2.71607  3.03040  3.66906  5.73277  4.29656     25 d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0   3.22354  4.53920  4.95818  4.37785  2.78500  4.49209  4.80804  1.72492  4.24854  1.17955  2.27963  4.56274  4.69853  4.31356  4.32045  3.82888  3.44402  2.09213  5.12309  4.05402     26 l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7660  4.13790  2.85112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1   2.61741  5.01376  2.69917  2.04207  4.31701  2.99235  3.59092  3.77263  2.22388  3.30193  4.07418  2.86283  2.92814  2.70803  2.68100  2.51009  2.85140  3.18004  5.47600  4.09228     27 e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527  4.08657  4.80892  0.61958  0.77255  0.45121  1.01297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2   3.22514  4.49993  5.01561  4.49187  3.51608  4.63647  5.12851  1.15099  4.38231  1.71370  3.30422  4.70402  4.87747  4.58429  4.54161  4.01252  3.47252  1.43968  5.53169  4.37430     28 i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3   2.59142  4.47156  3.26358  2.70439  3.65118  3.21996  3.74801  2.78071  2.53745  2.70875  3.57920  2.99099  3.89470  2.99671  2.79574  2.59080  2.47723  2.17528  5.04182  3.77882     29 v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4   3.81524  5.08809  4.52154  4.29916  2.99029  4.04872  4.26749  3.85987  4.02104  3.20510  4.47974  4.39720  4.59007  4.39447  4.09969  4.01615  4.13096  3.75712  0.48599  2.97987     30 W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5   2.57936  4.68279  2.82258  2.61918  4.41930  3.19198  3.96650  3.94629  2.85179  3.55307  4.38465  1.60484  3.84154  3.16598  3.26934  1.65488  2.97268  3.46992  5.69604  4.34140     31 n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6   2.30967  5.11996  2.47060  2.32017  4.45306  3.37203  3.65891  3.91137  1.78231  3.43315  4.21896  2.32211  3.83322  2.78572  2.89862  2.68363  2.96093  3.51411  5.59763  4.20656     32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7   2.79048  5.05669  3.14690  2.54825  4.39936  3.53509  3.62205  3.80415  1.77404  3.03512  4.12574  3.03822  3.91327  2.51904  1.97408  2.32251  2.99785  3.45314  5.45203  4.16376     33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8   2.79337  4.26547  4.15882  3.58692  2.39876  3.88116  3.33782  2.52474  3.45903  1.64474  2.13506  3.81323  4.22121  3.67601  3.64973  3.17215  3.02187  2.43859  4.64173  3.32446     34 l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9   2.42710  4.56146  3.19197  2.63391  3.78008  3.47026  3.72188  3.15628  2.57298  2.39134  3.68239  2.92277  3.87297  2.93541  2.41593  2.48291  2.51142  2.71822  5.13374  3.85472     35 l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0   2.66676  4.91312  2.98865  2.46907  4.25178  3.42949  3.65087  3.67290  1.90504  3.23426  4.03974  2.78469  3.84875  2.78840  2.60950  2.31088  2.20913  3.31756  5.42674  4.09962     36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1   2.35589  4.27025  3.52770  3.25506  4.25690  3.07952  4.29431  3.55517  3.24548  3.34570  4.23269  3.41546  3.81686  3.58639  3.52849  2.21406  1.04813  3.10616  5.64278  4.41276     37 t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2   0.90819  4.27705  3.55185  3.28633  4.31751  3.07654  4.33899  3.62102  3.32359  3.38294  4.27421  3.43894  2.90452  3.63134  3.61376  2.55001  2.84657  3.15637  5.68822  4.48700     38 a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33   3.02976  4.77030  3.75720  3.69437  4.81559  0.41625  4.79027  4.48786  3.91128  4.10567  5.08944  3.92261  4.16926  4.21493  4.11040  3.21057  3.53155  3.96477  5.83234  4.92928     39 G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4   2.64158  4.68109  3.15758  2.58423  3.52846  3.49646  3.67731  3.27798  2.30186  2.49037  3.76139  3.07043  3.87917  2.47307  2.23346  2.72091  2.86728  2.99702  5.17678  3.32853     40 r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5   1.82452  2.01309  4.03800  3.55981  3.70872  3.27823  4.28487  2.77668  3.46022  2.73091  3.66914  3.63276  3.92215  3.71388  3.68844  2.68170  2.26247  2.23335  5.20872  4.02108     41 a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6   2.59229  4.52863  3.19892  2.63722  3.70410  3.49227  3.37816  2.94801  2.60745  2.75847  3.32722  2.62070  3.87761  2.94400  2.79244  2.42606  2.70441  2.42698  5.07786  3.50093     42 s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7   2.58974  4.33864  3.42254  2.86172  3.47561  3.55194  3.80796  2.62804  2.81136  2.14615  3.44600  2.79655  3.93750  3.12575  3.17175  2.49938  2.46003  2.60946  4.91546  3.11621     43 l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8   2.69025  5.04837  2.92236  2.25088  4.36682  2.70116  3.18874  3.80556  1.80922  3.32582  4.11111  2.92817  3.83908  2.73180  2.56414  2.67460  2.68044  3.42801  5.48419  4.13323     44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9   2.68078  5.02868  2.98048  2.31079  4.34598  3.44910  3.60238  3.78085  2.06622  3.08128  4.08726  2.94107  3.33046  2.51047  2.11246  2.39108  2.90303  3.40660  5.46080  4.11664     45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40   2.45886  4.93554  2.92406  2.19075  4.21482  3.40821  3.60494  3.65328  2.16264  3.04613  3.59803  2.50631  3.80277  2.61430  2.83232  2.40520  2.72679  3.29073  5.40942  4.04724     46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41   2.60467  4.65326  3.11173  2.54950  3.85548  3.12884  3.67683  3.25044  2.41542  2.55758  3.45385  2.42502  3.85555  2.86494  2.57711  2.55111  2.83496  2.96591  4.20061  3.88118     47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42   2.51538  4.99423  2.64316  2.34387  4.28673  2.88347  3.60976  3.73691  2.13672  3.27939  4.05825  2.55270  3.02896  2.73155  2.86344  2.61426  2.86061  3.35842  5.46535  3.38589     48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43   2.59468  4.77355  2.72872  2.45403  3.49015  3.08700  3.64705  3.43808  2.45621  3.04770  3.86432  2.96925  3.08012  2.66454  2.91753  2.33695  2.48266  2.95615  5.29747  3.96664     49 s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99  4.13790  4.86025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44   2.42588  4.95429  2.90390  2.29911  4.25418  2.83776  3.61309  3.69543  2.19783  3.24588  4.03064  2.69606  3.80662  2.73805  2.57393  2.45253  2.48838  3.32526  5.43702  4.07335     50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23  4.42230  2.77525  2.73118  3.46359  2.40497  3.72500  3.29359  2.67746  2.69345  4.24695  2.90352  2.73729  3.18152  2.89806  2.37883  2.77525  2.98524  4.58482  3.61508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59584  1.53188  1.45771  0.52216  0.89953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45   2.50909  4.67215  3.15986  2.57117  3.90629  3.46094  3.61070  3.29423  1.95994  2.91455  3.76692  3.03949  3.84490  2.79102  2.28700  2.71089  2.65618  3.01000  4.01802  3.89153     54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3107  3.88298  4.60533  0.61958  0.77255  0.61460  0.77839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46   2.45676  4.90211  2.99263  2.33333  4.19197  3.42834  3.26919  3.60631  2.00080  3.16130  3.96987  2.93930  3.81623  2.58455  2.29041  2.66110  2.87118  2.99718  5.34820  4.03115     55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883  3.95665  4.67899  0.61958  0.77255  0.66591  0.72115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47   2.59810  4.47331  3.27755  2.71248  3.60781  3.48602  3.70849  3.00528  2.53087  2.68952  3.58467  3.15258  3.88322  2.95987  2.24432  2.74241  2.54657  2.52813  5.00009  2.94505     56 r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883  3.95665  4.67899  0.61958  0.77255  0.46298  0.99265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48   2.57646  3.75697  3.62032  3.04864  2.91441  3.59472  3.86440  2.68603  2.98198  2.18058  3.31659  3.40430  3.41004  3.26565  2.97702  2.54946  2.66872  2.47342  4.79774  2.80952     57 l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436  4.12283  4.84518  0.61958  0.77255  0.54306  0.8698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49   0.93623  4.20022  3.60199  3.35617  4.35087  3.00141  4.38203  3.67457  3.39787  3.45392  4.31532  3.43929  3.77184  3.68621  3.66983  2.05636  2.78534  3.15819  5.73027  4.52390     58 a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436  4.12283  4.84518  0.61958  0.77255  0.54306  0.8698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50   2.61586  4.64818  3.13624  2.57034  3.35951  3.47880  3.67745  3.24156  2.17174  2.88559  3.73330  3.05915  3.86463  2.87130  2.27435  2.47703  2.84483  2.79365  5.16007  3.29154     59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436  4.12283  4.84518  0.61958  0.77255  0.45153  1.0124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51   3.25285  4.52457  5.04838  4.53364  3.56193  4.67262  5.18924  1.01917  4.41980  1.83997  3.34884  4.74666  4.91779  4.63619  4.58491  4.05697  3.50397  1.49544  5.59170  4.42311     60 i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52   2.73904  5.15010  2.43338  1.48949  4.43709  3.38064  3.67521  3.30593  2.48267  3.42730  4.22138  2.86049  3.84595  2.50182  2.97472  2.70309  2.98211  3.50750  5.60874  4.20782     61 e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53   3.45702  4.75352  5.08405  4.51656  3.13846  4.74894  5.04411  1.93912  4.36641  0.79792  2.54012  4.77791  4.88609  4.43984  4.46082  4.10659  3.67335  2.32294  5.27712  4.24281     62 l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54   2.37638  4.33104  3.40460  3.22232  4.52348  2.62816  4.37518  4.02101  3.36772  3.69483  4.52368  3.40037  3.81883  3.65521  3.67207  0.84683  2.88074  3.41620  5.84052  4.61317     63 s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55   2.61711  4.81891  2.59651  2.27342  4.06697  3.42962  3.65333  3.47248  2.45813  2.77241  3.90037  2.96485  3.05271  2.80465  2.92231  2.64992  2.29305  2.83692  5.33181  3.99476     64 e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56   2.83796  4.92173  3.32626  2.70874  4.19633  3.60762  3.69216  3.52991  1.34942  2.77866  4.00327  3.16336  3.98537  2.84909  2.34699  2.88492  3.04609  2.87499  5.35818  4.10405     65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57   3.15280  4.51149  4.76244  4.28035  3.53280  4.39854  4.95372  1.91248  4.12387  1.73964  3.38762  4.49314  4.74779  4.40591  4.31264  3.79633  3.42819  0.95903  5.47564  4.25093     66 v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58   2.94715  2.49060  4.72953  4.16932  3.42049  4.22221  4.64669  1.56729  4.03684  1.82177  3.30688  4.31061  4.54552  4.23192  4.16425  3.55866  3.19230  1.55669  5.16623  3.98627     67 v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59   2.62705  4.81940  1.80329  2.46730  4.23844  3.34324  3.76012  3.61208  2.60460  3.25673  4.07911  2.97545  3.84253  2.91894  3.07622  2.44279  2.28685  2.81713  5.50130  4.15292     68 d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60   2.54828  4.65460  2.58565  2.60762  4.30563  3.24419  3.89245  3.72085  2.77195  3.35247  4.17397  3.06055  3.83111  3.07361  3.21903  1.56259  2.00823  3.30442  5.58500  4.26219     69 s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61   2.06191  4.66993  3.10943  2.31138  3.88865  3.47529  3.70046  3.24382  2.25528  2.69384  3.76533  3.05840  3.87128  2.88745  2.95011  2.70224  2.72463  2.58990  5.21345  3.91482     70 a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62   2.92608  5.46832  1.70523  1.38138  4.77632  3.32070  3.78978  4.26866  2.73378  3.77386  4.59278  2.78516  3.89671  2.93934  3.29874  2.83359  2.75345  3.84376  5.93749  4.45873     71 e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63   3.03676  5.17162  3.48389  2.81706  4.62275  3.69738  3.67774  3.96255  1.67258  3.43274  4.28821  3.23322  4.06921  2.81119  1.29626  3.04051  2.78908  3.63696  5.50869  4.32093     72 r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64   3.33984  4.65655  4.96779  4.42315  3.25313  4.62909  5.00432  1.94887  4.27860  0.89434  3.04497  4.66966  4.83793  4.42212  4.41149  3.99323  3.57538  1.82582  5.33359  4.24016     73 l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65   2.52875  4.98015  3.07442  2.27809  4.27391  3.50499  3.64090  3.68642  2.12275  3.23684  4.05004  3.01665  3.89301  2.77680  1.76690  2.74838  2.95626  3.34801  5.41485  3.35533     74 r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66   2.47313  3.97696  2.07795  2.40134  4.32553  3.34486  3.70452  3.76844  2.51938  3.33607  4.12938  2.02348  3.82217  2.84317  3.00242  2.49653  2.90348  3.37751  5.53556  4.16552     75 n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67   2.50701  4.31821  3.81705  3.44400  3.96785  3.30795  4.36950  2.86724  3.33996  2.85653  3.91418  3.60662  3.98447  3.69239  3.60899  2.74534  1.10191  2.29028  5.50959  4.27805     76 t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68   3.50942  4.88889  4.66973  4.32135  3.27856  4.35914  4.88456  2.50874  4.08677  0.57799  3.22623  4.56823  4.74956  4.38185  4.20951  3.98149  3.79359  2.62188  5.25526  4.04426     77 L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69   1.98114  3.10437  4.18496  3.62442  3.37899  3.78892  4.23578  1.71855  3.51221  2.19919  3.33655  3.83130  4.20052  3.75454  3.71679  3.10779  2.76985  2.06869  4.95216  3.75565     78 i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70   3.38191  5.12656  3.47442  3.27459  3.54089  3.74007  0.64247  4.13248  3.11167  3.58329  4.65814  3.66755  4.31394  3.64776  3.35392  3.45307  3.69989  3.86219  4.99896  3.48545     79 H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71   3.24719  5.38720  2.66025  0.66358  4.77676  3.49454  4.12204  4.29308  3.04373  3.86623  4.83885  3.14955  4.11689  3.33886  3.47555  3.20540  3.55751  3.95009  5.89065  4.62790     80 E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72   3.27400  4.60710  4.89200  4.31931  3.17469  4.53161  4.85228  2.06984  4.19016  1.23122  1.69113  4.55713  4.73731  4.29948  4.30810  3.86831  3.49682  2.00652  5.20352  4.13893     81 l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73   2.97767  0.49333  4.54946  4.36497  4.30151  3.52776  4.94768  3.50716  4.19852  3.40312  4.53767  4.27439  4.25660  4.53252  4.26575  3.24836  3.47023  3.22830  5.64053  4.58398     82 C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74   3.38191  5.12656  3.47442  3.27459  3.54089  3.74007  0.64247  4.13248  3.11167  3.58329  4.65814  3.66755  4.31394  3.64776  3.35392  3.45307  3.69989  3.86219  4.99896  3.48545     83 H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75   1.52285  4.34248  3.97730  3.46913  3.57912  3.69369  4.30338  2.37653  3.37339  1.96651  3.48901  3.74165  4.18593  3.67744  3.65469  3.04480  3.02701  1.92940  5.21557  4.00145     84 a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76   0.82846  4.22865  3.66022  3.43736  4.39194  3.03199  4.45240  3.69090  3.47793  3.49581  4.37020  3.49620  3.81090  3.76750  3.73474  2.24283  2.82658  3.17956  5.78100  4.57582     85 a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77   2.07111  2.93417  3.51985  2.98308  3.67283  3.37421  3.93586  3.02945  2.93452  2.74511  3.62393  3.32586  3.88900  2.96598  3.28683  2.24965  2.15272  2.59120  5.09587  3.86329     86 a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78   3.88223  5.14079  4.57996  4.36763  3.03965  4.09260  4.32068  3.93148  4.09071  3.26970  4.54920  4.45978  4.63710  4.46211  4.16246  4.08278  4.20019  3.82946  0.45023  3.02785     87 W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79   2.64970  4.37857  4.60667  4.03312  3.25848  4.22075  4.56674  1.94737  3.91210  1.33169  2.46371  4.24138  4.51287  4.08579  4.06089  3.53869  3.23412  1.83009  5.08067  3.94776     88 l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80   3.20074  4.50429  4.96919  4.40801  2.55136  4.50787  4.84662  1.31769  4.28352  1.47565  3.08631  4.57911  4.73925  4.39177  4.37718  3.85356  3.43113  1.85910  5.19311  4.04505     89 i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81   2.95260  5.45642  1.24298  2.21087  4.82766  3.29252  3.84739  4.35851  2.84903  3.86231  4.69814  2.10080  3.91046  3.01160  3.43350  2.49750  3.25393  3.91362  6.01656  4.52132     90 d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82   2.72066  5.07317  2.89124  2.41049  4.39465  2.29227  3.17468  3.83649  2.07556  3.35726  4.14742  2.36005  3.85867  2.76138  2.51777  2.70346  2.94939  3.45932  5.51434  4.16244     91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5905  4.17189  3.17217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83   2.60891  4.35708  3.43525  2.33034  3.50973  3.57868  3.83305  2.50214  2.82584  2.38693  3.21963  3.29310  3.95929  3.14011  3.19259  2.61295  2.67475  2.14191  4.95798  3.71640     92 v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25673  4.13686  1.55852  0.61958  0.77255  0.52729  0.89209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84   2.30745  4.37398  3.26804  2.72153  3.46328  3.47864  3.23497  2.90132  2.65518  2.59151  2.74858  2.94980  3.86888  3.00060  3.02660  2.72663  2.79006  2.66238  4.89095  3.15341     93 a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3021  3.91035  4.63269  0.61958  0.77255  0.35637  1.20469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85   2.73582  5.14126  2.98365  2.31726  4.49758  3.47320  3.27191  3.93951  1.77864  3.41805  4.19309  2.77340  3.86367  2.31741  2.30416  2.50281  2.95326  3.54119  5.53598  4.19212     94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86   2.74973  5.23937  2.23638  2.11748  4.55258  2.86839  3.67335  4.03505  2.31184  3.53418  4.30981  2.41732  2.40545  2.79666  3.01039  2.69563  2.99649  3.61698  5.68935  4.26236     95 e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87   2.31854  4.66386  2.99750  2.59510  4.26670  2.25427  3.83431  3.69723  2.67009  3.30090  4.11189  3.05299  2.23373  2.67443  3.10958  2.31106  2.87340  3.28803  5.52695  4.20875     96 p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88   3.38191  5.12656  3.47442  3.27459  3.54089  3.74007  0.64247  4.13248  3.11167  3.58329  4.65814  3.66755  4.31394  3.64776  3.35392  3.45307  3.69989  3.86219  4.99896  3.48545     97 H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89   3.08163  4.81638  3.81580  3.75833  4.87434  0.38747  4.84968  4.55733  3.97972  4.16979  5.15549  3.98147  4.21612  4.28075  4.17281  3.26377  3.58596  4.02759  5.87966  4.98999     98 G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90   2.31095  4.85252  2.66698  2.43289  4.16364  3.40021  3.65361  3.59045  2.43916  3.17429  3.97457  2.95211  2.60504  2.79356  2.51757  2.45979  2.85152  2.95001  5.39512  4.04784     99 a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91   2.10417  3.47482  3.59303  2.77640  3.00706  3.19689  3.86898  2.72204  2.96316  2.45109  3.14639  3.39150  3.97717  3.25120  3.08288  2.85303  2.82277  2.20158  4.83773  3.61614    100 a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92   3.74178  4.95125  4.85053  4.54311  1.19268  4.50151  3.61463  3.36654  4.34471  2.65592  3.94120  4.23757  4.80995  4.29219  4.33518  3.89592  3.96507  3.31944  1.53633  2.02359    101 f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93   2.86226  5.08491  3.25062  2.40580  4.42197  3.59528  3.64170  3.82149  1.36499  3.32791  4.15205  3.10033  3.96449  2.77264  2.11681  2.86289  3.05933  3.48456  4.11248  4.18667    102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94   2.26998  4.39201  3.37102  2.80489  2.99760  3.28618  3.78752  2.90780  2.60846  2.51796  3.22364  3.23826  3.92942  3.07867  2.53572  2.78512  2.83048  2.67240  4.95952  2.99797    103 a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95   3.73209  4.99352  4.65073  4.31846  2.05576  4.43274  3.56535  3.55481  4.06786  2.89605  4.12656  4.12635  4.76169  4.15693  4.13305  3.82727  3.95517  3.44796  1.15673  1.52544    104 w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96   1.27851  4.44030  3.31500  2.91893  4.22047  2.35523  4.02842  3.61614  2.86938  3.27864  4.11825  3.25237  3.83695  3.24991  2.73152  2.60111  2.85934  3.19354  5.53033  4.27855    105 a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97   2.14041  5.04544  3.05397  2.50502  4.38213  3.50117  3.63903  3.79768  2.06231  3.32057  4.12506  2.68473  3.89660  2.60199  1.91480  2.75616  2.97870  3.43963  5.47273  4.16217    106 r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98   2.53208  4.88977  3.22120  2.61499  4.16584  3.55270  3.66548  3.10234  1.77877  2.90440  3.96766  3.09330  3.92946  2.81769  1.93554  2.79861  2.97212  3.22924  5.34353  4.06792    107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2318  4.17189  4.8942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99   2.02966  3.46567  3.92077  3.35031  3.03871  3.64650  4.01458  2.16251  3.25728  2.35090  3.28285  3.60853  4.05033  3.50603  3.49459  2.38891  2.84310  2.17521  4.79809  3.59658    108 a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1566  4.16437        *  0.61958  0.77255  0.00000        *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//</w:t>
      </w:r>
    </w:p>
    <w:p w:rsidR="00C16628" w:rsidRDefault="00C16628">
      <w:pPr>
        <w:rPr>
          <w:sz w:val="36"/>
          <w:szCs w:val="36"/>
        </w:rPr>
      </w:pPr>
      <w:r>
        <w:rPr>
          <w:sz w:val="36"/>
          <w:szCs w:val="36"/>
        </w:rPr>
        <w:br w:type="page"/>
      </w:r>
    </w:p>
    <w:p w:rsidR="00C16628" w:rsidRPr="00C16628" w:rsidRDefault="00C16628" w:rsidP="00C16628">
      <w:pPr>
        <w:rPr>
          <w:sz w:val="36"/>
          <w:szCs w:val="36"/>
        </w:rPr>
      </w:pPr>
      <w:r w:rsidRPr="00C16628">
        <w:rPr>
          <w:sz w:val="36"/>
          <w:szCs w:val="36"/>
        </w:rPr>
        <w:lastRenderedPageBreak/>
        <w:t>GCNA ZINC FINGER HMM</w:t>
      </w:r>
    </w:p>
    <w:p w:rsidR="00C16628" w:rsidRDefault="00C16628" w:rsidP="00C16628">
      <w:pPr>
        <w:rPr>
          <w:sz w:val="16"/>
          <w:szCs w:val="16"/>
        </w:rPr>
      </w:pP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HMMER3/f [3.1b1 | May 2013]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NAME  GCNAsprtsCxxConlyUPDATE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LENG  3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ALPH  amino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RF    no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MM    no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CONS  yes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CS    no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MAP   yes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DATE  Mon Mar  9 15:16:55 2015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NSEQ  14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EFFN  6.634277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CKSUM 3862321358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STATS LOCAL MSV       -7.2577  0.71988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STATS LOCAL VITERBI   -7.3586  0.71988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STATS LOCAL FORWARD   -3.7740  0.71988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HMM          A        C        D        E        F        G        H        I        K        L        M        N        P        Q        R        S        T        V        W        Y   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  m-&gt;m     m-&gt;i     m-&gt;d     i-&gt;m     i-&gt;i     d-&gt;m     d-&gt;d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COMPO   3.04710  1.98070  2.96527  3.04761  3.96510  2.53811  3.52342  3.24077  2.44486  3.14208  4.45888  3.43478  4.20287  3.34080  2.51945  2.32385  3.02787  3.08080  4.37118  3.23349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00000        *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1   5.88227  6.65649  6.50274  6.55444  3.09269  6.13914  4.70834  5.42880  6.29158  4.47096  5.90683  5.66305  6.39905  5.86947  6.02342  5.62287  6.06494  5.40274  1.26005  0.49170      1 Y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2   2.68733  5.62173  3.44530  2.19498  4.94320  3.95458  4.14295  3.10566  1.64221  2.90043  4.66890  3.43205  4.34722  2.37171  2.02655  2.66326  3.40264  2.89816  6.06820  4.67347      2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3   5.54397  0.02966  6.72051  6.78783  6.97495  5.56799  7.25194  6.89991  6.83881  6.39422  7.60193  6.72839  6.28671  7.11142  6.65323  5.81607  6.08470  6.41703  7.67272  7.19965      3 C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50435  5.59354  0.93552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4   3.00877  5.18382  3.33098  2.18604  4.43183  3.80498  4.03380  2.61772  2.81993  3.44021  4.27028  3.34677  4.21476  2.16911  3.26105  3.04613  1.30866  3.50159  5.69949  4.37197      4 t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72  4.42279  2.77436  2.73046  3.46408  2.40567  3.72549  3.29408  2.67724  2.69409  4.24744  2.90167  2.73794  3.17994  2.89777  2.37869  2.77574  2.98572  4.58531  3.61557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1.74638  0.19525  5.82065  0.38992  1.13044  0.13756  2.05166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5   2.64245  5.62669  2.28761  2.08646  4.94943  2.47524  4.14331  4.41988  2.88840  2.08447  4.67405  2.40419  4.34601  3.24763  3.37745  2.66221  2.41905  3.11547  6.07367  4.67647      8 l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6   3.17557  5.64984  3.43771  2.13687  4.98199  1.55599  4.13976  4.45695  2.39049  3.94840  4.69454  3.42653  4.34631  2.73543  2.81327  1.91201  3.40626  3.12634  3.35754  4.68917      9 g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7   5.54397  0.02966  6.72051  6.78783  6.97495  5.56799  7.25194  6.89991  6.83881  6.39422  7.60193  6.72839  6.28671  7.11142  6.65323  5.81607  6.08470  6.41703  7.67272  7.19965     10 C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8   3.55354  6.12923  1.53975  2.39773  5.45575  1.56969  4.44782  4.96399  1.76741  4.42590  5.19118  2.63015  4.60577  2.67785  3.81610  3.47758  3.80336  4.51295  6.55475  5.09746     11 d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9   2.68890  5.63072  3.44733  2.89006  4.95523  3.95703  3.09760  4.42492  1.72469  3.92591  4.67731  2.85494  4.34951  2.32082  2.30643  3.14858  2.76097  1.97525  6.07469  3.35105     12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10   2.33251  5.30012  3.64277  1.52384  4.51607  4.03677  4.24722  2.92863  3.07290  2.73565  4.37821  3.59201  4.42541  3.41797  2.44482  2.39899  2.17954  2.86656  5.81998  4.50444     13 e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1   3.40564  4.77183  5.32044  4.72748  1.86473  4.56702  4.79082  1.67645  4.52022  2.92265  3.88393  4.69928  4.92536  4.64145  4.53303  2.45039  3.63829  2.09103  5.22029  1.51223     14 y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2   4.20055  6.33279  3.96538  3.80221  5.93095  0.42925  2.39768  5.54986  2.43119  4.96778  5.86198  4.26073  5.17964  4.19261  3.72514  4.19233  4.50788  5.11055  6.89168  5.62482     15 G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3   2.16990  2.95222  5.47507  4.92214  5.79676  4.30605  5.48146  5.15437  3.93723  4.80354  5.66064  4.80862  5.05534  4.73119  0.37407  3.79465  4.09393  4.58208  6.94776  5.86674     16 R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4   3.41913  5.77620  3.52300  3.08556  4.76815  4.12750  1.02929  4.53566  3.10771  4.05140  4.85406  2.27729  4.55634  2.61067  3.55819  2.38261  3.65453  4.16004  6.04472  2.58697     17 h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5   3.37434  5.24220  5.17974  4.85467  5.33403  4.13509  5.63551  4.69650  4.75775  4.41570  2.23438  4.73185  4.91578  5.01517  4.95305  0.60276  1.66626  4.20857  6.76339  5.60284     18 S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6   4.55896  6.53564  5.31124  4.26650  6.27908  5.02000  4.70879  5.46602  0.42096  4.73315  5.64425  4.53081  2.52486  3.83254  2.00380  4.52113  4.62386  5.16840  6.63027  5.62355     19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9938  5.59354  2.39818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7   3.37720  2.07365  5.80037  5.78508  6.02763  4.08457  6.25259  5.57065  5.63698  5.29676  6.06922  5.02003  4.96299  5.73684  5.59024  0.29152  3.97343  4.68071  7.36952  6.33237     20 S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609  5.50025  6.22260  0.61958  0.77255  0.86058  0.54977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8   3.91009  5.20069  5.86092  5.28336  4.11485  5.23400  5.62592  0.95531  5.06711  1.27015  3.95121  5.37123  5.49354  5.22112  2.46223  4.58556  4.14381  2.16590  5.99655  4.87358     21 i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609  5.50025  6.22260  0.61958  0.77255  0.30720  1.32992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9   4.30934  7.10468  0.58975  3.18194  6.36964  4.34764  5.00855  5.97826  2.31863  5.38982  6.30960  1.61835  5.04677  4.19397  4.84707  4.11733  4.62941  5.48294  7.51972  5.88961     22 D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0   3.23377  4.84877  2.67342  3.73985  3.97686  4.26031  4.54030  2.62092  3.67503  2.56905  3.96200  4.08595  2.47263  3.95211  3.97550  2.71743  1.66168  1.56544  5.45363  4.23811     23 v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1   2.59728  5.68889  2.77500  1.67167  5.03458  3.94312  4.13371  4.52165  2.10693  3.99443  4.72974  2.71542  4.33915  2.59507  3.36385  1.99510  2.14032  4.07993  6.12089  4.70845     24 e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2   3.38379  5.75434  2.45536  3.11009  5.09756  4.14144  4.26634  4.52711  1.45155  2.59608  4.80815  3.62645  4.52444  3.37941  1.30007  3.36405  3.60048  2.94489  6.15970  4.82420     25 r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3   3.38758  5.33758  3.97232  3.39029  2.23894  4.25022  2.07757  3.90689  2.10224  1.71939  4.41545  3.84866  4.62734  1.77826  3.50730  3.49142  3.60900  3.64998  5.72708  4.38419     26 l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4   2.14206  3.22023  5.10738  4.50035  3.74328  4.41269  4.74302  2.20556  4.30934  2.83576  3.76597  4.53841  4.77771  4.46272  2.59876  3.71977  2.68454  1.20770  5.27143  2.60355     27 v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25   5.54397  0.02966  6.72051  6.78783  6.97495  5.56799  7.25194  6.89991  6.83881  6.39422  7.60193  6.72839  6.28671  7.11142  6.65323  5.81607  6.08470  6.41703  7.67272  7.19965     28 C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6   1.56464  5.29431  4.08435  3.55521  4.85932  1.38817  4.66085  2.87325  3.50218  3.90686  4.73603  3.95963  4.62164  3.85781  2.00674  2.14783  3.61223  3.89258  6.17263  4.89517     29 g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7   2.59256  5.40824  2.36053  3.00574  3.32129  4.00484  4.20646  2.63019  2.02734  2.44370  4.47657  3.52860  4.39499  3.35044  1.68480  2.60939  3.41093  3.74443  5.90501  4.56358     30 r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8   5.54397  0.02966  6.72051  6.78783  6.97495  5.56799  7.25194  6.89991  6.83881  6.39422  7.60193  6.72839  6.28671  7.11142  6.65323  5.81607  6.08470  6.41703  7.67272  7.19965     31 C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9   3.18433  5.66957  2.72646  2.88401  3.12955  2.04883  3.09429  4.48549  1.74334  3.96975  4.71326  3.42923  4.35145  3.24254  1.67286  3.15068  2.84237  4.05688  6.10423  4.70256     32 r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4  5.59354  6.31589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0   3.52243  5.44224  5.30632  5.34857  6.30033  0.67426  6.26484  5.89006  5.61283  5.55214  6.29472  4.99617  5.07243  5.68107  5.67337  0.95320  4.11686  4.90418  7.57740  6.56784     33 G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374  5.59174        *  0.61958  0.77255  0.00000        *</w:t>
      </w:r>
    </w:p>
    <w:p w:rsid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//</w:t>
      </w:r>
    </w:p>
    <w:p w:rsidR="00C16628" w:rsidRDefault="00C16628" w:rsidP="00C16628">
      <w:pPr>
        <w:rPr>
          <w:sz w:val="16"/>
          <w:szCs w:val="16"/>
        </w:rPr>
      </w:pPr>
    </w:p>
    <w:p w:rsidR="00C16628" w:rsidRDefault="00C16628">
      <w:pPr>
        <w:rPr>
          <w:sz w:val="36"/>
          <w:szCs w:val="36"/>
        </w:rPr>
      </w:pPr>
      <w:r>
        <w:rPr>
          <w:sz w:val="36"/>
          <w:szCs w:val="36"/>
        </w:rPr>
        <w:br w:type="page"/>
      </w:r>
    </w:p>
    <w:p w:rsidR="00C16628" w:rsidRPr="00C16628" w:rsidRDefault="00C16628" w:rsidP="00C16628">
      <w:pPr>
        <w:rPr>
          <w:sz w:val="36"/>
          <w:szCs w:val="36"/>
        </w:rPr>
      </w:pPr>
      <w:bookmarkStart w:id="0" w:name="_GoBack"/>
      <w:bookmarkEnd w:id="0"/>
      <w:r w:rsidRPr="00C16628">
        <w:rPr>
          <w:sz w:val="36"/>
          <w:szCs w:val="36"/>
        </w:rPr>
        <w:lastRenderedPageBreak/>
        <w:t>GCNA</w:t>
      </w:r>
      <w:r>
        <w:rPr>
          <w:sz w:val="36"/>
          <w:szCs w:val="36"/>
        </w:rPr>
        <w:t xml:space="preserve"> </w:t>
      </w:r>
      <w:r w:rsidRPr="00C16628">
        <w:rPr>
          <w:sz w:val="36"/>
          <w:szCs w:val="36"/>
        </w:rPr>
        <w:t>HMG HMM</w:t>
      </w:r>
    </w:p>
    <w:p w:rsidR="00C16628" w:rsidRDefault="00C16628" w:rsidP="00C16628">
      <w:pPr>
        <w:rPr>
          <w:sz w:val="16"/>
          <w:szCs w:val="16"/>
        </w:rPr>
      </w:pP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HMMER3/f [3.1b1 | May 2013]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NAME  GCNAhmgUPDATE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LENG  49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ALPH  amino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RF    no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MM    no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CONS  yes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CS    no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MAP   yes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DATE  Mon Mar  9 15:18:29 2015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NSEQ  14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EFFN  7.755371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CKSUM 3768781407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STATS LOCAL MSV       -7.9616  0.71921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STATS LOCAL VITERBI   -8.1807  0.71921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STATS LOCAL FORWARD   -4.4007  0.71921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HMM          A        C        D        E        F        G        H        I        K        L        M        N        P        Q        R        S        T        V        W        Y   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  m-&gt;m     m-&gt;i     m-&gt;d     i-&gt;m     i-&gt;i     d-&gt;m     d-&gt;d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COMPO   2.44686  5.69478  3.09909  2.48541  2.89180  3.28406  3.36910  3.41520  2.18260  2.60564  3.55464  2.96150  3.30001  2.88712  2.78625  2.80146  2.96303  3.00962  4.68157  3.53079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00000        *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1   2.13709  5.70934  3.52000  2.37055  5.03338  4.03269  4.22187  2.58329  1.44781  4.00537  4.75578  2.64360  2.92417  2.57259  3.45215  3.22379  3.48235  2.72976  6.15464  4.75733      1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2   1.89482  5.62616  3.56476  2.40749  4.91809  4.05259  4.24574  2.98522  1.63150  3.90828  4.68171  3.54503  3.20046  3.36298  2.77818  2.43416  3.48692  2.14280  6.09218  4.71686      2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3   3.36734  5.85211  3.60897  1.84192  5.21539  2.80400  4.28239  4.68649  1.94233  4.14949  4.89726  3.59025  2.53286  3.38189  1.34662  3.32896  2.80123  4.25454  6.26148  4.87750      3 r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4   1.51153  5.79188  3.49290  2.36376  5.12935  4.05395  2.03469  4.60990  3.00294  4.09465  4.83985  2.78508  4.45937  2.14800  3.49399  3.26420  2.04170  4.17958  6.23103  4.82333      4 a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5   2.50111  5.18723  4.23971  2.40608  4.42316  4.34304  4.74626  3.63550  3.75309  2.67618  4.37118  4.15497  0.86638  4.06041  4.10845  3.64524  3.69988  2.20952  5.87769  4.64016      5 p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6   3.30096  5.80162  3.52963  2.29907  5.15171  4.06195  4.24540  4.63247  2.35631  4.10409  4.84518  1.59651  4.45846  3.34384  2.31696  2.34181  1.63481  4.19587  6.22744  4.82519      6 n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7   1.19327  5.49496  4.58883  4.13922  5.71798  1.65748  5.26263  5.19058  4.11059  4.78093  5.54168  4.39975  1.68238  4.44501  2.38787  2.33855  3.90809  4.55302  6.94449  5.68836      7 a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8   5.99905  6.77156  6.63739  6.69902  0.18751  6.28820  4.81149  5.49542  6.46124  4.52995  5.97390  5.77577  6.53117  5.98702  6.17206  5.73568  6.17941  5.48584  4.87279  2.21122      8 F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9   1.05682  5.89166  2.38027  3.01932  5.24492  4.09725  4.33912  4.73154  2.32272  4.20943  4.95744  3.57134  4.52713  2.13228  3.59348  2.20354  3.62795  4.29255  6.34135  4.92519      9 a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10   3.24998  5.74752  3.50398  2.29455  5.08793  4.02529  4.21187  3.03942  1.87947  2.45158  4.78959  2.63912  4.41848  2.54778  2.07674  2.11846  2.82146  4.13569  6.18252  4.77558     10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1   6.01639  6.77490  6.64328  6.70953  0.46762  6.29978  4.79900  5.51682  6.46805  4.55009  5.99336  5.76953  6.53587  5.98301  6.17340  5.73718  6.19152  5.50119  4.85979  1.16341     11 F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2   3.83005  5.16472  5.79898  5.21893  4.16788  5.07297  5.48075  3.01812  5.03415  1.47392  2.64985  5.24836  5.39888  5.15690  5.06265  2.60072  4.07176  0.77941  5.90682  4.75658     12 v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3   4.45114  6.56603  5.00109  2.47948  6.21143  4.98390  4.73644  5.45349  0.67776  4.74922  5.62807  4.46107  5.29366  2.19803  1.64392  4.40368  4.54709  5.13011  6.67942  5.60590     13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4   4.10761  6.76865  1.20560  0.86230  6.05938  4.37255  4.91390  5.60523  3.94201  2.84790  5.89918  3.81999  4.99537  4.07217  4.56526  2.57567  4.39528  5.14440  7.20984  5.66845     14 e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5   4.17834  6.47663  4.10659  3.68764  5.91712  4.68128  2.59254  5.34185  3.07163  4.71296  5.56247  0.55099  5.10617  2.44710  2.52082  4.11591  4.35717  4.97195  6.69804  5.46358     15 N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6   5.07519  6.20877  6.32148  6.09509  0.73756  5.83744  4.80444  4.76436  5.87571  4.12272  2.68192  5.54867  6.13224  5.66829  5.74405  2.76999  5.29281  4.66064  4.90742  1.18722     16 f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7   2.05711  5.75543  3.51078  2.95404  5.09816  1.97476  4.21591  4.57980  2.03481  4.05832  4.79765  2.44674  4.42424  2.54863  2.33392  2.50338  3.48782  4.14502  2.98372  4.78271     17 g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8   1.66548  5.68645  3.56209  2.23773  4.99840  4.05860  4.24340  2.93121  1.77097  2.98632  4.73740  3.54207  4.45013  3.35329  1.89910  2.69048  3.50229  4.05933  6.13699  4.75441     18 a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19   2.51624  4.74653  5.12264  4.52009  3.83949  4.48870  2.90016  3.17727  4.34214  1.72281  3.86425  4.59016  4.85515  4.50846  4.41465  3.79251  1.54781  1.60447  5.36464  2.66324     19 t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0   2.48345  5.90290  4.06764  3.43721  5.27816  4.39882  4.47520  4.67266  0.70422  4.17757  2.97106  3.91527  4.77530  3.60058  2.48952  3.65330  2.53639  4.31983  6.30605  5.03231     20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8962  5.73338  2.49517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1   1.99635  5.73577  2.60872  2.94768  5.08302  4.01941  4.19277  4.55782  1.96293  2.54408  4.77911  3.48962  4.41110  2.01007  1.69618  3.21599  3.47918  4.12829  6.15998  4.76569     21 r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24  5.64901  6.37136  0.61958  0.77255  0.87445  0.5397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2   1.85021  5.72201  2.57552  1.70611  5.06704  2.66810  4.16777  4.55380  2.17041  2.85644  4.76308  2.58519  4.37291  2.55981  3.39861  3.17003  3.44051  4.11270  6.15428  4.74198     22 e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24  5.64901  6.37136  0.61958  0.77255  0.30226  1.34378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3   2.43780  5.62152  3.56550  2.55038  4.91156  4.05266  2.21825  2.99394  3.00595  1.97964  4.67720  1.86834  4.44459  2.71737  2.76378  3.24734  2.84442  3.98225  6.08843  4.71389     23 n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7741  5.73338  2.64154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4   3.57988  6.05493  3.39447  2.05088  5.45380  2.68676  4.52766  4.94355  3.34334  4.42996  5.20448  3.66377  0.96426  2.04244  3.84703  3.52932  2.83133  4.50059  6.57133  5.14394     24 p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545  4.42238  2.77532  2.73136  3.46366  2.40525  3.72507  3.29366  2.67753  2.69367  4.24702  2.90359  2.73646  3.18159  2.89813  2.37899  2.77532  2.98531  4.58489  3.61516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17885  1.81966  6.38350  0.08944  2.45861  0.82871  0.57378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25   2.48614  5.47962  3.61682  3.06071  4.76110  1.44503  2.90484  4.18777  3.04545  2.69411  4.57173  3.58170  4.44656  3.40454  2.14709  2.30678  2.57106  3.84266  5.99472  4.64936     26 g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18  5.66116  6.38350  0.61958  0.77255  0.31892  1.29805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6   3.80857  5.16013  5.69556  5.08957  3.97814  5.00699  5.32928  1.78223  4.89526  0.85358  2.60883  5.14460  5.30664  3.13989  4.91583  4.32784  2.04313  3.22549  5.73930  4.61861     27 l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7   3.31464  5.80657  3.49766  2.52396  5.15621  4.06155  4.27439  4.63839  2.30733  4.11999  4.86441  2.69073  2.26602  3.37636  3.50750  1.73104  1.41619  4.20364  6.25345  4.84498     28 t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8   2.39717  5.50980  4.70994  4.45214  5.70077  4.25911  0.52178  5.17306  4.47609  4.82329  5.63669  4.61097  2.40008  4.80632  4.77353  3.72574  2.41732  4.57870  7.01805  5.80108     29 H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29   1.76861  5.78225  2.43657  2.96755  5.13470  2.15251  4.23969  4.61892  1.53534  4.09431  4.83327  3.51466  4.44318  3.33816  2.52090  2.42493  3.51347  4.17953  6.22212  4.81361     30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0   2.90584  7.06466  1.14203  0.83017  6.32640  4.42322  5.03906  5.91083  4.16302  5.33886  6.21418  3.85961  5.09284  2.59131  4.85015  4.12459  4.60077  5.42485  7.48097  5.87466     31 e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1   4.55955  5.70500  6.73260  6.29129  4.83475  6.31846  7.14921  1.92674  6.28299  1.35381  4.51810  6.49741  6.41138  6.43389  6.41890  5.80475  4.81299  0.62487  7.17323  6.05407     32 V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2   4.73344  6.42505  5.48443  4.95905  5.49667  5.23606  5.51714  4.90685  2.19634  4.18343  0.26431  5.19155  5.73815  4.75225  3.93425  4.89014  5.00747  4.84511  6.85221  5.72058     33 M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3   2.65392  5.71849  3.57348  3.01287  5.05013  2.70660  4.25181  4.51297  1.52246  2.81088  4.77551  3.55118  4.46065  3.35848  1.64188  2.34463  2.62405  4.10465  6.16813  4.78361     34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4   2.44771  5.72119  3.54671  2.48927  5.04567  4.05405  2.89359  2.20400  1.16625  4.01436  4.76882  3.53158  4.44647  2.61834  3.44152  3.24865  2.83058  4.10100  6.16337  4.77295     35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5   5.16872  6.26109  7.18675  6.65047  4.25555  6.76767  7.07020  1.39797  6.56669  0.41361  3.95860  6.99934  6.52741  6.20139  6.40712  6.29436  5.35764  3.55650  6.68592  5.83910     36 L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6   1.75097  5.45130  4.08048  3.58261  5.03883  2.88539  4.74047  4.45724  3.58208  2.55677  4.89943  4.00997  4.70994  2.40457  4.00946  0.92470  3.71856  4.06676  6.33031  5.03377     37 s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7   1.73990  5.69754  2.70094  2.01760  5.01611  4.03581  4.22696  4.48300  1.62658  2.59181  4.74575  3.51441  4.42943  3.33278  3.46092  3.22830  2.62280  2.83287  6.14678  4.75249     38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8   3.36440  5.88648  1.56959  1.67908  5.23214  2.78812  4.30233  4.72065  2.31323  4.18879  4.93135  3.54923  4.50285  2.32075  2.02087  3.31802  3.59820  4.27831  6.31233  4.89638     39 d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39   6.02953  6.77512  6.64960  6.71904  1.00579  6.31120  4.78526  5.53346  6.47265  4.56694  6.00816  5.76191  6.53925  5.97703  6.17266  5.73639  6.19877  5.51130  1.25098  1.22097     40 f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40   1.95473  5.70355  3.59586  3.03230  3.35886  4.08353  2.35250  4.47212  1.58522  3.98881  4.75509  3.56790  4.47338  2.48000  2.01566  3.28135  3.52756  2.89912  6.14847  4.77344     41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41   2.35863  5.75329  2.65212  1.74413  5.09655  4.02110  4.20848  4.58123  1.89535  3.02809  4.79446  2.63791  4.41466  3.30543  2.66481  2.67310  3.47811  2.29677  6.18701  4.77717     42 e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42   2.63994  5.06189  4.11021  3.54385  2.90970  4.25960  2.77605  2.62984  2.09143  1.63853  4.16241  3.96746  4.64013  1.96476  3.87019  3.49898  2.66724  3.33927  5.63744  4.39513     43 l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43   3.40740  5.89308  3.58928  2.22905  5.25538  4.14025  4.31820  4.72727  0.93863  4.19115  4.94243  3.60953  4.54385  2.54861  3.43137  2.54579  2.09790  4.29582  6.30459  4.91788     44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44   2.64559  5.70871  2.69935  2.37047  5.03191  2.30364  4.22289  2.69696  2.96655  2.43074  4.75532  3.50918  4.42632  1.62490  2.38933  3.22448  3.48296  4.08755  6.15456  4.75727     45 q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82  5.73338  6.45573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45   2.22166  5.75507  2.44878  2.94345  5.09826  4.02305  4.21047  4.58262  2.36114  2.07550  4.79639  1.96446  4.41683  2.54814  2.52528  2.25831  3.48065  4.14474  6.18864  4.77920     46 n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14311  5.73338  2.03941  0.61958  0.77255  0.48576  0.95510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46   2.36587  5.67767  3.41591  2.39741  5.02282  2.32569  4.12779  4.50866  1.94639  2.83692  4.71837  2.55779  2.84547  2.66928  2.34733  2.59303  3.39841  4.06837  6.11019  4.69946     47 k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3  5.59581  6.31815  0.61958  0.77255  1.04802  0.43175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47   1.96837  5.70815  2.69295  2.13156  5.05327  2.46859  4.14836  4.54113  2.29375  4.01346  4.74965  2.13821  2.83293  2.19030  3.38349  3.15138  3.42383  4.09898  6.13992  4.72587     48 a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lastRenderedPageBreak/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553  5.59581  6.31815  0.61958  0.77255  1.04802  0.43175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48   2.36529  5.65568  3.42486  1.92258  4.99150  2.91600  4.13262  3.19463  2.14216  3.95702  4.69882  2.61149  4.33784  3.23199  2.59455  2.22220  2.54370  2.79438  6.09398  4.68872     49 e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20356  5.59581  1.71221  0.61958  0.77255  1.04802  0.43175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49   2.44120  4.91046  3.83734  1.86911  4.06453  4.03805  4.28012  2.46545  3.24299  1.84922  4.00951  2.55458  4.42098  3.55983  3.63098  2.38381  3.32809  2.40647  5.48184  4.22938     50 l - - -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2.68618  4.42225  2.77519  2.73123  3.46354  2.40513  3.72494  3.29354  2.67741  2.69355  4.24690  2.90347  2.73739  3.18146  2.89801  2.37887  2.77519  2.98518  4.58477  3.61503</w:t>
      </w:r>
    </w:p>
    <w:p w:rsidR="00C16628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 xml:space="preserve">          0.00454  5.39679        *  0.61958  0.77255  0.00000        *</w:t>
      </w:r>
    </w:p>
    <w:p w:rsidR="004043CC" w:rsidRPr="00C16628" w:rsidRDefault="00C16628" w:rsidP="00C16628">
      <w:pPr>
        <w:rPr>
          <w:sz w:val="16"/>
          <w:szCs w:val="16"/>
        </w:rPr>
      </w:pPr>
      <w:r w:rsidRPr="00C16628">
        <w:rPr>
          <w:sz w:val="16"/>
          <w:szCs w:val="16"/>
        </w:rPr>
        <w:t>//</w:t>
      </w:r>
    </w:p>
    <w:sectPr w:rsidR="004043CC" w:rsidRPr="00C16628" w:rsidSect="00C166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628"/>
    <w:rsid w:val="00860DD5"/>
    <w:rsid w:val="00B50ABF"/>
    <w:rsid w:val="00C16628"/>
    <w:rsid w:val="00D535B0"/>
    <w:rsid w:val="00FB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7</Pages>
  <Words>12821</Words>
  <Characters>73085</Characters>
  <Application>Microsoft Office Word</Application>
  <DocSecurity>0</DocSecurity>
  <Lines>609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BR</Company>
  <LinksUpToDate>false</LinksUpToDate>
  <CharactersWithSpaces>85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Carmell</dc:creator>
  <cp:lastModifiedBy>Michelle Carmell</cp:lastModifiedBy>
  <cp:revision>2</cp:revision>
  <dcterms:created xsi:type="dcterms:W3CDTF">2016-07-29T19:24:00Z</dcterms:created>
  <dcterms:modified xsi:type="dcterms:W3CDTF">2016-07-29T19:24:00Z</dcterms:modified>
</cp:coreProperties>
</file>